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>S3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Table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.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The summary of KEGG annotations of anthurium</w:t>
      </w:r>
      <w:r>
        <w:rPr/>
        <w:t xml:space="preserve"> transcriptom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9"/>
        <w:gridCol w:w="1233"/>
        <w:gridCol w:w="1657"/>
        <w:gridCol w:w="1033"/>
      </w:tblGrid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hway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hway.ID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Gen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cent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c pathway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110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5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43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transpor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01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3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cyto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14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34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phospholipid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6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10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synthesis of secondary metabolite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111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270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iceosom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04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2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043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er lipid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6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59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 surveillance pathway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01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6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-pathogen interac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62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5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 hormone signal transduc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07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89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23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69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ch and sucros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0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11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imidin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24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7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e biogenesis in eukaryote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008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1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processing in endoplasmic reticulu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14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49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degrad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018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1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polymer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02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73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tose and glucuronate interconversio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04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71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01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36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 mediated proteoly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12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2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01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2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ative phosphoryl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19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80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2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84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201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8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osom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14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6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propano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4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1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actos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05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04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62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7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ologous recombin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44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14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 transcription factor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02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9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oxisom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14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16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e excision repai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42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0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adian rhythm - plan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71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01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idylinositol signaling syste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07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6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26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56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 and mannos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05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5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tose phosphate pathway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03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47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e and methionin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27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97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sitol phosphat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6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9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glycan degrad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1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23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acyl-tRNA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7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33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oxylate and dicarboxylat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63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40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anoamino acid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46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79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oteno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0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01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4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0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hingolipid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60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40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 fixation in photosynthetic organism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71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47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thion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48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59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autophagy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14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7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replic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03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9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match repai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43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84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lipid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6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96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ty acid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07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10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inine and prolin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33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19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phyrin and chlorophyll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86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0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penoid backbone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0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49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 excision repai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41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2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Glycan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1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expor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06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6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alanin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36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14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lbenoid, diarylheptanoid and gingerol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4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1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ne, leucine and isoleucine degrad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28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31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onene and pinene degrad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0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4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orbate and aldarat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05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49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ogen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1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9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sin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35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9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atin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08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49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anoat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64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54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som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05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6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Linolenic acid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9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84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40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6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13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4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29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39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rate cycle (TCA cycl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02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ylphosphatidylinositol(GPI)-anchor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6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3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t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19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07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o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10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37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ty ac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06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 carbon pool by folat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67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1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RE interactions in vesicular transpor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13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9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aminoglycan degrad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3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3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nine, aspartate and glutamat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25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43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e and flavonol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4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1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tin, suberine and wax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07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tothenate and CoA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77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5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ur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2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7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synthesis of unsaturated fatty acid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104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8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ty acid elong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06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 degrad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31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8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Alanin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41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5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ural killer cell mediated cytotoxicity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65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yptophan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38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97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adian rhythm - mamma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71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0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tanoat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65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3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terpeno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0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6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phingolipid biosynthesis - ganglio serie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60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oleic acid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9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3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30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0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idin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34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opane, piperidine and pyridine alkalo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6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7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inolate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6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quinoline alkalo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5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6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homologous end-joining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345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12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enocompound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45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9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ate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79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7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ssinostero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0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6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tosynthesis - antenna protein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19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chidonic acid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9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otinate and nicotinamid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76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9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flavin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74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6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oxazino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40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7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types of O-glycan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1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6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ur relay syste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412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3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phingolipid biosynthesis - globo serie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60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urine and hypotaurin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43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3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oterpeno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0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squiterpenoid and triterpeno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09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6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75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flavono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4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9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le alkaloid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0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3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amin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73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7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thesis and degradation of ketone bodie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07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in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78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7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oic acid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78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6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ffeine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23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5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ocyanin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4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1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-Branched dibasic acid metabolis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66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8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lain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96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4%</w:t>
            </w:r>
          </w:p>
        </w:tc>
      </w:tr>
      <w:tr>
        <w:trPr/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ketide sugar unit biosynthesi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0052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6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sz w:val="24"/>
      <w:szCs w:val="24"/>
      <w:lang w:val="en-US" w:bidi="en-US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5T15:06:00Z</dcterms:created>
  <dc:creator>jiabin</dc:creator>
  <dc:description/>
  <cp:keywords/>
  <dc:language>en-US</dc:language>
  <cp:lastModifiedBy>jiabin</cp:lastModifiedBy>
  <dcterms:modified xsi:type="dcterms:W3CDTF">2015-01-30T07:31:00Z</dcterms:modified>
  <cp:revision>6</cp:revision>
  <dc:subject/>
  <dc:title>Table S3 The summary of KEGG annotations of A</dc:title>
</cp:coreProperties>
</file>